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29F" w:rsidRDefault="00425F6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258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5A11">
        <w:rPr>
          <w:rFonts w:ascii="Times New Roman" w:hAnsi="Times New Roman" w:cs="Times New Roman"/>
          <w:b/>
          <w:sz w:val="24"/>
          <w:szCs w:val="24"/>
        </w:rPr>
        <w:t>Table</w:t>
      </w:r>
      <w:r w:rsidR="002F5A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5A11">
        <w:rPr>
          <w:rFonts w:ascii="Times New Roman" w:hAnsi="Times New Roman" w:cs="Times New Roman" w:hint="eastAsia"/>
          <w:b/>
          <w:sz w:val="24"/>
          <w:szCs w:val="24"/>
        </w:rPr>
        <w:t>S2.</w:t>
      </w:r>
      <w:proofErr w:type="gramEnd"/>
      <w:r w:rsidR="002F5A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5A11">
        <w:rPr>
          <w:rFonts w:ascii="Times New Roman" w:hAnsi="Times New Roman" w:cs="Times New Roman"/>
          <w:sz w:val="24"/>
          <w:szCs w:val="24"/>
        </w:rPr>
        <w:t xml:space="preserve">Clean reads generated by </w:t>
      </w:r>
      <w:proofErr w:type="spellStart"/>
      <w:r w:rsidR="002F5A11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2F5A11">
        <w:rPr>
          <w:rFonts w:ascii="Times New Roman" w:hAnsi="Times New Roman" w:cs="Times New Roman"/>
          <w:sz w:val="24"/>
          <w:szCs w:val="24"/>
        </w:rPr>
        <w:t xml:space="preserve"> sequencing</w:t>
      </w:r>
    </w:p>
    <w:p w:rsidR="0081429F" w:rsidRDefault="0081429F">
      <w:pPr>
        <w:rPr>
          <w:rFonts w:ascii="Times New Roman" w:hAnsi="Times New Roman" w:cs="Times New Roman"/>
        </w:rPr>
      </w:pPr>
    </w:p>
    <w:tbl>
      <w:tblPr>
        <w:tblStyle w:val="a5"/>
        <w:tblW w:w="8183" w:type="dxa"/>
        <w:tblLook w:val="04A0" w:firstRow="1" w:lastRow="0" w:firstColumn="1" w:lastColumn="0" w:noHBand="0" w:noVBand="1"/>
      </w:tblPr>
      <w:tblGrid>
        <w:gridCol w:w="1231"/>
        <w:gridCol w:w="1170"/>
        <w:gridCol w:w="1960"/>
        <w:gridCol w:w="1080"/>
        <w:gridCol w:w="1426"/>
        <w:gridCol w:w="1316"/>
      </w:tblGrid>
      <w:tr w:rsidR="0081429F" w:rsidTr="00814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umber of raw reads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umber of base pairs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length</w:t>
            </w:r>
          </w:p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imum</w:t>
            </w:r>
          </w:p>
          <w:p w:rsidR="0081429F" w:rsidRDefault="002F5A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11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344,598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429,311,613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85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24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140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12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574,191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809,201,543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26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45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418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13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761,576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034,440,488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81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38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021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21</w:t>
            </w:r>
            <w:bookmarkStart w:id="0" w:name="_GoBack"/>
            <w:bookmarkEnd w:id="0"/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713,628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829,710,664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77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36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129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22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551,523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573,854,970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49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87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854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23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36,453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156,101,125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23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9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183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31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178,827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67,288,269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93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48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944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32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691,362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795,153,891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86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99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594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33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792,269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061,312,556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16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64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167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41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607,556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515,036,058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07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51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322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42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454,381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08,040,955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56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81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079</w:t>
            </w:r>
          </w:p>
        </w:tc>
      </w:tr>
      <w:tr w:rsidR="0081429F" w:rsidTr="0081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:rsidR="0081429F" w:rsidRDefault="002F5A11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043</w:t>
            </w:r>
          </w:p>
        </w:tc>
        <w:tc>
          <w:tcPr>
            <w:tcW w:w="117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050,087</w:t>
            </w:r>
          </w:p>
        </w:tc>
        <w:tc>
          <w:tcPr>
            <w:tcW w:w="196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238,145,047</w:t>
            </w:r>
          </w:p>
        </w:tc>
        <w:tc>
          <w:tcPr>
            <w:tcW w:w="1080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66</w:t>
            </w:r>
          </w:p>
        </w:tc>
        <w:tc>
          <w:tcPr>
            <w:tcW w:w="142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93</w:t>
            </w:r>
          </w:p>
        </w:tc>
        <w:tc>
          <w:tcPr>
            <w:tcW w:w="1316" w:type="dxa"/>
            <w:noWrap/>
          </w:tcPr>
          <w:p w:rsidR="0081429F" w:rsidRDefault="002F5A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315</w:t>
            </w:r>
          </w:p>
        </w:tc>
      </w:tr>
    </w:tbl>
    <w:p w:rsidR="0081429F" w:rsidRDefault="0081429F">
      <w:pPr>
        <w:rPr>
          <w:rFonts w:ascii="Times New Roman" w:hAnsi="Times New Roman" w:cs="Times New Roman"/>
        </w:rPr>
      </w:pPr>
    </w:p>
    <w:p w:rsidR="0081429F" w:rsidRDefault="0081429F">
      <w:pPr>
        <w:rPr>
          <w:rFonts w:ascii="Times New Roman" w:hAnsi="Times New Roman" w:cs="Times New Roman"/>
        </w:rPr>
      </w:pPr>
    </w:p>
    <w:sectPr w:rsidR="00814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A11" w:rsidRDefault="002F5A11" w:rsidP="00425F66">
      <w:r>
        <w:separator/>
      </w:r>
    </w:p>
  </w:endnote>
  <w:endnote w:type="continuationSeparator" w:id="0">
    <w:p w:rsidR="002F5A11" w:rsidRDefault="002F5A11" w:rsidP="00425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A11" w:rsidRDefault="002F5A11" w:rsidP="00425F66">
      <w:r>
        <w:separator/>
      </w:r>
    </w:p>
  </w:footnote>
  <w:footnote w:type="continuationSeparator" w:id="0">
    <w:p w:rsidR="002F5A11" w:rsidRDefault="002F5A11" w:rsidP="00425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9A8"/>
    <w:rsid w:val="00043DAB"/>
    <w:rsid w:val="002F5A11"/>
    <w:rsid w:val="00363500"/>
    <w:rsid w:val="003B344F"/>
    <w:rsid w:val="00425F66"/>
    <w:rsid w:val="004263AA"/>
    <w:rsid w:val="00481961"/>
    <w:rsid w:val="0048229C"/>
    <w:rsid w:val="00496E90"/>
    <w:rsid w:val="00510438"/>
    <w:rsid w:val="005D5D7B"/>
    <w:rsid w:val="00653E4E"/>
    <w:rsid w:val="006A5D41"/>
    <w:rsid w:val="00813B72"/>
    <w:rsid w:val="0081429F"/>
    <w:rsid w:val="009113DF"/>
    <w:rsid w:val="00996915"/>
    <w:rsid w:val="00AC5E3D"/>
    <w:rsid w:val="00B116EF"/>
    <w:rsid w:val="00B15985"/>
    <w:rsid w:val="00B470FA"/>
    <w:rsid w:val="00BE1CFC"/>
    <w:rsid w:val="00C34A91"/>
    <w:rsid w:val="00C549A8"/>
    <w:rsid w:val="03693CD8"/>
    <w:rsid w:val="14661A68"/>
    <w:rsid w:val="5A930D2A"/>
    <w:rsid w:val="601A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96923E-22B0-4F3E-8785-01FDBB023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4</cp:revision>
  <dcterms:created xsi:type="dcterms:W3CDTF">2020-03-19T08:05:00Z</dcterms:created>
  <dcterms:modified xsi:type="dcterms:W3CDTF">2021-02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